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935EBB" w14:textId="77777777" w:rsidR="005E3249" w:rsidRPr="00DD5859" w:rsidRDefault="005E3249" w:rsidP="005E3249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4 </w:t>
      </w:r>
      <w:r w:rsidRPr="00DD5859">
        <w:rPr>
          <w:rFonts w:ascii="Times New Roman" w:hAnsi="Times New Roman" w:cs="Times New Roman"/>
        </w:rPr>
        <w:t>Appendix: Morbidity, utilization and expenditures by asylum-seekers’ country-group</w:t>
      </w:r>
    </w:p>
    <w:p w14:paraId="12A60088" w14:textId="77777777" w:rsidR="005E3249" w:rsidRPr="00DD5859" w:rsidRDefault="005E3249" w:rsidP="005E3249">
      <w:pPr>
        <w:rPr>
          <w:rFonts w:ascii="Times New Roman" w:hAnsi="Times New Roman" w:cs="Times New Roman"/>
        </w:rPr>
      </w:pPr>
    </w:p>
    <w:p w14:paraId="056F17A9" w14:textId="77777777" w:rsidR="005E3249" w:rsidRPr="00DD5859" w:rsidRDefault="005E3249" w:rsidP="005E3249">
      <w:pPr>
        <w:rPr>
          <w:rFonts w:ascii="Times New Roman" w:hAnsi="Times New Roman" w:cs="Times New Roman"/>
        </w:rPr>
      </w:pPr>
      <w:r w:rsidRPr="00DD5859">
        <w:rPr>
          <w:rFonts w:ascii="Times New Roman" w:hAnsi="Times New Roman" w:cs="Times New Roman"/>
        </w:rPr>
        <w:t>A ratio above 1.0 indicates that the observed value for a specific country-group is higher than expected based on its age and gender-composition, relative to all asylum-seekers.</w:t>
      </w:r>
    </w:p>
    <w:p w14:paraId="11EB4EFE" w14:textId="77777777" w:rsidR="005E3249" w:rsidRPr="00DD5859" w:rsidRDefault="005E3249" w:rsidP="005E32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D5859">
        <w:rPr>
          <w:rFonts w:ascii="Times New Roman" w:hAnsi="Times New Roman" w:cs="Times New Roman"/>
        </w:rPr>
        <w:t>Country group A: Syria, Afghanistan, Iraq, Iran and Eritrea.</w:t>
      </w:r>
    </w:p>
    <w:p w14:paraId="0B421A47" w14:textId="77777777" w:rsidR="005E3249" w:rsidRPr="00DD5859" w:rsidRDefault="005E3249" w:rsidP="005E32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D5859">
        <w:rPr>
          <w:rFonts w:ascii="Times New Roman" w:hAnsi="Times New Roman" w:cs="Times New Roman"/>
        </w:rPr>
        <w:t>Country group B: Western Balkan states: Albania, Macedonia, Serbia, Kosovo, Montenegro, Bosnia-Herzegovina.</w:t>
      </w:r>
    </w:p>
    <w:p w14:paraId="01F6CB85" w14:textId="77777777" w:rsidR="005E3249" w:rsidRPr="00DD5859" w:rsidRDefault="005E3249" w:rsidP="005E324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D5859">
        <w:rPr>
          <w:rFonts w:ascii="Times New Roman" w:hAnsi="Times New Roman" w:cs="Times New Roman"/>
        </w:rPr>
        <w:t>County group C: All others, predominantly Armenia and the Russian Federation, as well as several African countries, such as Nigeria and Somalia.</w:t>
      </w:r>
    </w:p>
    <w:p w14:paraId="73EA69DB" w14:textId="77777777" w:rsidR="005E3249" w:rsidRPr="00DD5859" w:rsidRDefault="005E3249" w:rsidP="005E3249">
      <w:pPr>
        <w:rPr>
          <w:rFonts w:ascii="Times New Roman" w:hAnsi="Times New Roman" w:cs="Times New Roman"/>
        </w:rPr>
      </w:pPr>
    </w:p>
    <w:p w14:paraId="02EBEDC7" w14:textId="77777777" w:rsidR="005E3249" w:rsidRPr="00DD5859" w:rsidRDefault="005E3249" w:rsidP="005E3249">
      <w:pPr>
        <w:rPr>
          <w:rFonts w:ascii="Times New Roman" w:hAnsi="Times New Roman" w:cs="Times New Roman"/>
          <w:b/>
        </w:rPr>
      </w:pPr>
      <w:r w:rsidRPr="00DD5859">
        <w:rPr>
          <w:rFonts w:ascii="Times New Roman" w:hAnsi="Times New Roman" w:cs="Times New Roman"/>
          <w:b/>
        </w:rPr>
        <w:t>Table D1. Morbidity by country-group (Observed-to-Expected Ratio based on indirect standardization)</w:t>
      </w:r>
    </w:p>
    <w:tbl>
      <w:tblPr>
        <w:tblW w:w="9090" w:type="dxa"/>
        <w:tblLayout w:type="fixed"/>
        <w:tblLook w:val="04A0" w:firstRow="1" w:lastRow="0" w:firstColumn="1" w:lastColumn="0" w:noHBand="0" w:noVBand="1"/>
      </w:tblPr>
      <w:tblGrid>
        <w:gridCol w:w="450"/>
        <w:gridCol w:w="5580"/>
        <w:gridCol w:w="1020"/>
        <w:gridCol w:w="1020"/>
        <w:gridCol w:w="1020"/>
      </w:tblGrid>
      <w:tr w:rsidR="005E3249" w:rsidRPr="00DD5859" w14:paraId="5A1AC926" w14:textId="77777777" w:rsidTr="00C25504">
        <w:trPr>
          <w:trHeight w:val="315"/>
        </w:trPr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D8F09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>#</w:t>
            </w:r>
          </w:p>
        </w:tc>
        <w:tc>
          <w:tcPr>
            <w:tcW w:w="55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51867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>ICD Chapter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5E083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>Group A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2EB2A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>Group B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4818C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>Group C</w:t>
            </w:r>
          </w:p>
        </w:tc>
      </w:tr>
      <w:tr w:rsidR="005E3249" w:rsidRPr="00DD5859" w14:paraId="1B2DC313" w14:textId="77777777" w:rsidTr="00C25504">
        <w:trPr>
          <w:trHeight w:val="300"/>
        </w:trPr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3A938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B132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ertain infectious and parasitic diseas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9B90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B954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B970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</w:tr>
      <w:tr w:rsidR="005E3249" w:rsidRPr="00DD5859" w14:paraId="5E6CDA43" w14:textId="77777777" w:rsidTr="00C25504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16B05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84B8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Neoplasm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61E2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E92E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4787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</w:tr>
      <w:tr w:rsidR="005E3249" w:rsidRPr="00DD5859" w14:paraId="21F8A3A0" w14:textId="77777777" w:rsidTr="00C25504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E1C7A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2984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iseases of the blood and blood-forming organs and certain disorders involving the immune mechanis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ABCE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EB9B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771F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</w:tr>
      <w:tr w:rsidR="005E3249" w:rsidRPr="00DD5859" w14:paraId="3F832699" w14:textId="77777777" w:rsidTr="00C25504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9EFEA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C617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Endocrine, nutritional and metabolic diseas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3148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5139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EF25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</w:tr>
      <w:tr w:rsidR="005E3249" w:rsidRPr="00DD5859" w14:paraId="23A4E2D4" w14:textId="77777777" w:rsidTr="00C25504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C925A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4735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Mental and behavioral disorde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A527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AE66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41BD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</w:tr>
      <w:tr w:rsidR="005E3249" w:rsidRPr="00DD5859" w14:paraId="3B8869F4" w14:textId="77777777" w:rsidTr="00C25504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E9977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116A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iseases of the nervous syste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0FA3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AAEB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D6E1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</w:tr>
      <w:tr w:rsidR="005E3249" w:rsidRPr="00DD5859" w14:paraId="103BE720" w14:textId="77777777" w:rsidTr="00C25504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584FD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C577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iseases of the eye and adnex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1AE7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045B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FB64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</w:tr>
      <w:tr w:rsidR="005E3249" w:rsidRPr="00DD5859" w14:paraId="2DB87B82" w14:textId="77777777" w:rsidTr="00C25504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E6827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7C7A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iseases of the ear and mastoid proce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4C22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78D5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8454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5E3249" w:rsidRPr="00DD5859" w14:paraId="2BB1B4DC" w14:textId="77777777" w:rsidTr="00C25504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700C5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578A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iseases of the circulatory syste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1808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CF02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7357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</w:tr>
      <w:tr w:rsidR="005E3249" w:rsidRPr="00DD5859" w14:paraId="0427A2DA" w14:textId="77777777" w:rsidTr="00C25504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4371C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0930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iseases of the respiratory syste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2C04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4410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CC89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5E3249" w:rsidRPr="00DD5859" w14:paraId="35AAB9A7" w14:textId="77777777" w:rsidTr="00C25504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F3B11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EC05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iseases of the digestive syste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4493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7D30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86B6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</w:tr>
      <w:tr w:rsidR="005E3249" w:rsidRPr="00DD5859" w14:paraId="28C26BB9" w14:textId="77777777" w:rsidTr="00C25504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104B8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0ADE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iseases of the skin and subcutaneous tissu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C297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C976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8CF4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5E3249" w:rsidRPr="00DD5859" w14:paraId="153FE707" w14:textId="77777777" w:rsidTr="00C25504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B4E15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461B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iseases of the musculoskeletal system and connective tissu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68C7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7483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6D60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</w:tr>
      <w:tr w:rsidR="005E3249" w:rsidRPr="00DD5859" w14:paraId="194C809D" w14:textId="77777777" w:rsidTr="00C25504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EA16D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C10B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iseases of the genitourinary syste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92CC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60BE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418D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</w:tr>
      <w:tr w:rsidR="005E3249" w:rsidRPr="00DD5859" w14:paraId="23CBF177" w14:textId="77777777" w:rsidTr="00C25504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EB7F7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49A9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Pregnancy, childbirth and the puerperium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A473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9145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AE19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5E3249" w:rsidRPr="00DD5859" w14:paraId="661A6E63" w14:textId="77777777" w:rsidTr="00C25504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B29C9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EFC3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ertain conditions originating in the perinatal perio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13AF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068D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313B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5E3249" w:rsidRPr="00DD5859" w14:paraId="20311C57" w14:textId="77777777" w:rsidTr="00C25504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9B085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AF03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Congenital malformations, deformations and chromosomal abnormaliti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F7FC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359F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DBA4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5E3249" w:rsidRPr="00DD5859" w14:paraId="1E37A37A" w14:textId="77777777" w:rsidTr="00C25504">
        <w:trPr>
          <w:trHeight w:val="300"/>
        </w:trPr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8EF87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D12E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ymptoms, signs and abnormal clinical and laboratory findings, not elsewhere classifi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A1F6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2272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6593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</w:tr>
      <w:tr w:rsidR="005E3249" w:rsidRPr="00DD5859" w14:paraId="197A279C" w14:textId="77777777" w:rsidTr="00C25504">
        <w:trPr>
          <w:trHeight w:val="300"/>
        </w:trPr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7874873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5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4867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njury, poisoning and certain other consequences of external causes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9573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2455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BCA0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5E3249" w:rsidRPr="00DD5859" w14:paraId="5FA27710" w14:textId="77777777" w:rsidTr="00C25504">
        <w:trPr>
          <w:trHeight w:val="315"/>
        </w:trPr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E4E4B35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5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31A8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Factors influencing health status and contact with health services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C82E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77DB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032B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</w:tbl>
    <w:p w14:paraId="76BE96F9" w14:textId="77777777" w:rsidR="005E3249" w:rsidRPr="00DD5859" w:rsidRDefault="005E3249" w:rsidP="005E3249">
      <w:pPr>
        <w:rPr>
          <w:rFonts w:ascii="Times New Roman" w:hAnsi="Times New Roman" w:cs="Times New Roman"/>
          <w:b/>
        </w:rPr>
      </w:pPr>
      <w:r w:rsidRPr="00DD5859">
        <w:rPr>
          <w:rFonts w:ascii="Times New Roman" w:hAnsi="Times New Roman" w:cs="Times New Roman"/>
          <w:b/>
        </w:rPr>
        <w:br w:type="page"/>
      </w:r>
    </w:p>
    <w:p w14:paraId="08B2B975" w14:textId="77777777" w:rsidR="005E3249" w:rsidRPr="00DD5859" w:rsidRDefault="005E3249" w:rsidP="005E3249">
      <w:pPr>
        <w:rPr>
          <w:rFonts w:ascii="Times New Roman" w:hAnsi="Times New Roman" w:cs="Times New Roman"/>
          <w:b/>
        </w:rPr>
      </w:pPr>
      <w:r w:rsidRPr="00DD5859">
        <w:rPr>
          <w:rFonts w:ascii="Times New Roman" w:hAnsi="Times New Roman" w:cs="Times New Roman"/>
          <w:b/>
        </w:rPr>
        <w:lastRenderedPageBreak/>
        <w:t>Table D2. Utilization by country-group (Observed-to-Expected Ratio based on indirect standardization)</w:t>
      </w:r>
    </w:p>
    <w:tbl>
      <w:tblPr>
        <w:tblW w:w="9200" w:type="dxa"/>
        <w:tblLayout w:type="fixed"/>
        <w:tblLook w:val="04A0" w:firstRow="1" w:lastRow="0" w:firstColumn="1" w:lastColumn="0" w:noHBand="0" w:noVBand="1"/>
      </w:tblPr>
      <w:tblGrid>
        <w:gridCol w:w="6210"/>
        <w:gridCol w:w="996"/>
        <w:gridCol w:w="997"/>
        <w:gridCol w:w="997"/>
      </w:tblGrid>
      <w:tr w:rsidR="005E3249" w:rsidRPr="00DD5859" w14:paraId="117B6CF1" w14:textId="77777777" w:rsidTr="00C25504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17FAA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dicator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B8582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 A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DA384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 B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6F03E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 C</w:t>
            </w:r>
          </w:p>
        </w:tc>
      </w:tr>
      <w:tr w:rsidR="005E3249" w:rsidRPr="00DD5859" w14:paraId="55B9146A" w14:textId="77777777" w:rsidTr="00C25504">
        <w:trPr>
          <w:trHeight w:val="315"/>
        </w:trPr>
        <w:tc>
          <w:tcPr>
            <w:tcW w:w="62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1B0A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1F08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4BED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8AA7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3249" w:rsidRPr="00DD5859" w14:paraId="7290E4BB" w14:textId="77777777" w:rsidTr="00C25504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10824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patient car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21A8F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18C62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35A6E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3249" w:rsidRPr="00DD5859" w14:paraId="755709FA" w14:textId="77777777" w:rsidTr="00C25504">
        <w:trPr>
          <w:trHeight w:val="315"/>
        </w:trPr>
        <w:tc>
          <w:tcPr>
            <w:tcW w:w="6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D1AB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ll hospitalizations (per 1,000 insured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7127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AB73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4327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</w:tr>
      <w:tr w:rsidR="005E3249" w:rsidRPr="00DD5859" w14:paraId="3B6679D8" w14:textId="77777777" w:rsidTr="00C25504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C1B8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Emergency department (per 1,000 insured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7A1A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EB25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D106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</w:tr>
      <w:tr w:rsidR="005E3249" w:rsidRPr="00DD5859" w14:paraId="780B4D88" w14:textId="77777777" w:rsidTr="00C25504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22D1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ndividuals with 1 or more hospitalizations (per 1,000 insured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937A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8A35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F9C1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</w:tr>
      <w:tr w:rsidR="005E3249" w:rsidRPr="00DD5859" w14:paraId="6E93E9D6" w14:textId="77777777" w:rsidTr="00C25504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543D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Hospital days (per 1,000 insured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8F7C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7465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1358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</w:tr>
      <w:tr w:rsidR="005E3249" w:rsidRPr="00DD5859" w14:paraId="5301EA8B" w14:textId="77777777" w:rsidTr="00C25504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EB2E6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verage length of sta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FAA6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64A9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5D44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</w:tr>
      <w:tr w:rsidR="005E3249" w:rsidRPr="00DD5859" w14:paraId="73831CF6" w14:textId="77777777" w:rsidTr="00C25504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C578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ndividuals with 1 or more hospitalizations related to mental health (per 1,000 insured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4072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2391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3676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</w:tr>
      <w:tr w:rsidR="005E3249" w:rsidRPr="00DD5859" w14:paraId="1E4BBCBC" w14:textId="77777777" w:rsidTr="00C25504">
        <w:trPr>
          <w:trHeight w:val="315"/>
        </w:trPr>
        <w:tc>
          <w:tcPr>
            <w:tcW w:w="6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103E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CC33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AAC7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5D7F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3249" w:rsidRPr="00DD5859" w14:paraId="3190C747" w14:textId="77777777" w:rsidTr="00C25504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44BD7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utpatient care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E6541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F228A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CDD40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3249" w:rsidRPr="00DD5859" w14:paraId="21F11FD5" w14:textId="77777777" w:rsidTr="00C25504">
        <w:trPr>
          <w:trHeight w:val="315"/>
        </w:trPr>
        <w:tc>
          <w:tcPr>
            <w:tcW w:w="6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BF45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Outpatient encounters (per 1,000 insured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70B1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F9BD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8D6B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</w:tr>
      <w:tr w:rsidR="005E3249" w:rsidRPr="00DD5859" w14:paraId="7398A480" w14:textId="77777777" w:rsidTr="00C25504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FFAD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ndividuals with 1 or more outpatient encounters (per 1,000 insured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6CC2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314E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6D95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  <w:tr w:rsidR="005E3249" w:rsidRPr="00DD5859" w14:paraId="3752B00B" w14:textId="77777777" w:rsidTr="00C25504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A541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Average outpatient encounters, for those who had 1 or more encounters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980B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80EA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5D37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</w:tr>
      <w:tr w:rsidR="005E3249" w:rsidRPr="00DD5859" w14:paraId="536CFF42" w14:textId="77777777" w:rsidTr="00C25504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5E26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Primary care physician encounters (per 1,000 insured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D4EF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BBD9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6AAA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</w:tr>
      <w:tr w:rsidR="005E3249" w:rsidRPr="00DD5859" w14:paraId="51B23700" w14:textId="77777777" w:rsidTr="00C25504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586D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Specialist encounters (per 1,000 insured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1216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8A37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50F9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</w:tr>
      <w:tr w:rsidR="005E3249" w:rsidRPr="00DD5859" w14:paraId="5C403D7B" w14:textId="77777777" w:rsidTr="00C25504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CCF9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Psychotherapy encounters (per 1,000 insured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3B5C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F62A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7682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</w:tr>
      <w:tr w:rsidR="005E3249" w:rsidRPr="00DD5859" w14:paraId="4DA49A59" w14:textId="77777777" w:rsidTr="00C25504">
        <w:trPr>
          <w:trHeight w:val="315"/>
        </w:trPr>
        <w:tc>
          <w:tcPr>
            <w:tcW w:w="6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7306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70C3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E2E6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6758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3249" w:rsidRPr="00DD5859" w14:paraId="28370CC5" w14:textId="77777777" w:rsidTr="00C25504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21A14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rugs and medical equipment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F51A0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B313B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C7090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3249" w:rsidRPr="00DD5859" w14:paraId="5B5CE0D1" w14:textId="77777777" w:rsidTr="00C25504">
        <w:trPr>
          <w:trHeight w:val="315"/>
        </w:trPr>
        <w:tc>
          <w:tcPr>
            <w:tcW w:w="6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ADD7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Prescriptions (per 1,000 insured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0DDC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9B52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6FEF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</w:tr>
      <w:tr w:rsidR="005E3249" w:rsidRPr="00DD5859" w14:paraId="6E7FE447" w14:textId="77777777" w:rsidTr="00C25504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8639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nsured with 1 or more prescriptions (per 1,000 insured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F971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61DB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E780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</w:tr>
      <w:tr w:rsidR="005E3249" w:rsidRPr="00DD5859" w14:paraId="47A7E88F" w14:textId="77777777" w:rsidTr="00C25504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5C46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verage prescriptions per insured for those with 1 or more prescriptio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B33C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DB6B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4A73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</w:tr>
      <w:tr w:rsidR="005E3249" w:rsidRPr="00DD5859" w14:paraId="13AFF85E" w14:textId="77777777" w:rsidTr="00C25504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8B12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Prescribed medical equipment (per 1,000 insured)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F233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855E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1DC6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 xml:space="preserve">            -     </w:t>
            </w:r>
          </w:p>
        </w:tc>
      </w:tr>
      <w:tr w:rsidR="005E3249" w:rsidRPr="00DD5859" w14:paraId="61A8285B" w14:textId="77777777" w:rsidTr="00C25504">
        <w:trPr>
          <w:trHeight w:val="315"/>
        </w:trPr>
        <w:tc>
          <w:tcPr>
            <w:tcW w:w="6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F3E8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E93D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C0D2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1532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3249" w:rsidRPr="00DD5859" w14:paraId="637E3B2B" w14:textId="77777777" w:rsidTr="00C25504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11B61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ntal care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4166F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D4AA8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600ED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3249" w:rsidRPr="00DD5859" w14:paraId="4462517F" w14:textId="77777777" w:rsidTr="00C25504">
        <w:trPr>
          <w:trHeight w:val="315"/>
        </w:trPr>
        <w:tc>
          <w:tcPr>
            <w:tcW w:w="6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CDDD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ental encounters (per 1,000 insured)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910C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3348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144A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5E3249" w:rsidRPr="00DD5859" w14:paraId="3320FC6C" w14:textId="77777777" w:rsidTr="00C25504">
        <w:trPr>
          <w:trHeight w:val="315"/>
        </w:trPr>
        <w:tc>
          <w:tcPr>
            <w:tcW w:w="6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3D39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Dental encounters for prostheses (per 1,000 insured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5D24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1913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D66E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5E3249" w:rsidRPr="00DD5859" w14:paraId="433A4AFB" w14:textId="77777777" w:rsidTr="00C25504">
        <w:trPr>
          <w:trHeight w:val="315"/>
        </w:trPr>
        <w:tc>
          <w:tcPr>
            <w:tcW w:w="6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997F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Individuals with 1 or more dental encounters (per 1,000 insured)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63F2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0758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78F0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  <w:tr w:rsidR="005E3249" w:rsidRPr="00DD5859" w14:paraId="41239280" w14:textId="77777777" w:rsidTr="00C25504">
        <w:trPr>
          <w:trHeight w:val="315"/>
        </w:trPr>
        <w:tc>
          <w:tcPr>
            <w:tcW w:w="6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5713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Average dental encounters for those with 1 or more dental encounters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5038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1F6E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8372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</w:tr>
    </w:tbl>
    <w:p w14:paraId="0CB8212E" w14:textId="77777777" w:rsidR="005E3249" w:rsidRPr="00DD5859" w:rsidRDefault="005E3249" w:rsidP="005E3249">
      <w:pPr>
        <w:rPr>
          <w:rFonts w:ascii="Times New Roman" w:hAnsi="Times New Roman" w:cs="Times New Roman"/>
          <w:i/>
        </w:rPr>
      </w:pPr>
      <w:r w:rsidRPr="00DD5859">
        <w:rPr>
          <w:rFonts w:ascii="Times New Roman" w:hAnsi="Times New Roman" w:cs="Times New Roman"/>
          <w:i/>
        </w:rPr>
        <w:t>The above figures are not annual because the length of the underlying insurance spells may be shorter.  However, the columns are comparable because the spells for each match are identical.</w:t>
      </w:r>
      <w:r w:rsidRPr="00DD5859">
        <w:rPr>
          <w:rFonts w:ascii="Times New Roman" w:hAnsi="Times New Roman" w:cs="Times New Roman"/>
          <w:i/>
        </w:rPr>
        <w:br/>
        <w:t>* Data for outpatient and dental care are for quarters 1-3 of 2016 only.</w:t>
      </w:r>
    </w:p>
    <w:p w14:paraId="0EDD8BAD" w14:textId="77777777" w:rsidR="005E3249" w:rsidRPr="00DD5859" w:rsidRDefault="005E3249" w:rsidP="005E3249">
      <w:pPr>
        <w:rPr>
          <w:rFonts w:ascii="Times New Roman" w:hAnsi="Times New Roman" w:cs="Times New Roman"/>
          <w:b/>
        </w:rPr>
      </w:pPr>
      <w:r w:rsidRPr="00DD5859">
        <w:rPr>
          <w:rFonts w:ascii="Times New Roman" w:hAnsi="Times New Roman" w:cs="Times New Roman"/>
          <w:b/>
        </w:rPr>
        <w:br w:type="page"/>
      </w:r>
    </w:p>
    <w:p w14:paraId="64441488" w14:textId="77777777" w:rsidR="005E3249" w:rsidRPr="00DD5859" w:rsidRDefault="005E3249" w:rsidP="005E3249">
      <w:pPr>
        <w:rPr>
          <w:rFonts w:ascii="Times New Roman" w:hAnsi="Times New Roman" w:cs="Times New Roman"/>
          <w:b/>
        </w:rPr>
      </w:pPr>
      <w:r w:rsidRPr="00DD5859">
        <w:rPr>
          <w:rFonts w:ascii="Times New Roman" w:hAnsi="Times New Roman" w:cs="Times New Roman"/>
          <w:b/>
        </w:rPr>
        <w:lastRenderedPageBreak/>
        <w:t>Table D3. Average expenditures (annualized)</w:t>
      </w:r>
    </w:p>
    <w:tbl>
      <w:tblPr>
        <w:tblW w:w="8460" w:type="dxa"/>
        <w:tblLayout w:type="fixed"/>
        <w:tblLook w:val="04A0" w:firstRow="1" w:lastRow="0" w:firstColumn="1" w:lastColumn="0" w:noHBand="0" w:noVBand="1"/>
      </w:tblPr>
      <w:tblGrid>
        <w:gridCol w:w="1890"/>
        <w:gridCol w:w="1314"/>
        <w:gridCol w:w="1314"/>
        <w:gridCol w:w="1314"/>
        <w:gridCol w:w="1314"/>
        <w:gridCol w:w="1314"/>
      </w:tblGrid>
      <w:tr w:rsidR="005E3249" w:rsidRPr="00DD5859" w14:paraId="54E01749" w14:textId="77777777" w:rsidTr="00C25504">
        <w:trPr>
          <w:trHeight w:val="477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49773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C2DBC9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>Group A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769305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>Group B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F32154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>Group C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524651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>Asylum-</w:t>
            </w: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br/>
              <w:t>seekers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60711B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Matched </w:t>
            </w:r>
            <w:r w:rsidRPr="00DD5859">
              <w:rPr>
                <w:rFonts w:ascii="Times New Roman" w:eastAsia="Times New Roman" w:hAnsi="Times New Roman" w:cs="Times New Roman"/>
                <w:b/>
                <w:color w:val="000000"/>
              </w:rPr>
              <w:br/>
              <w:t>comparison</w:t>
            </w:r>
          </w:p>
        </w:tc>
      </w:tr>
      <w:tr w:rsidR="005E3249" w:rsidRPr="00DD5859" w14:paraId="36219E6C" w14:textId="77777777" w:rsidTr="00C25504">
        <w:trPr>
          <w:trHeight w:val="315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3CBD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Hospital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E3BF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€    857 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DC00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€ 1,092 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95A8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€ 1,413 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4DEF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€ 1,013 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A5FC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€    435 </w:t>
            </w:r>
          </w:p>
        </w:tc>
      </w:tr>
      <w:tr w:rsidR="005E3249" w:rsidRPr="00DD5859" w14:paraId="77D49679" w14:textId="77777777" w:rsidTr="00C25504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61F6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Outpatient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F434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€    310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66ED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€    225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6BA4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€    324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2861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€    305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D4BF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€    358 </w:t>
            </w:r>
          </w:p>
        </w:tc>
      </w:tr>
      <w:tr w:rsidR="005E3249" w:rsidRPr="00DD5859" w14:paraId="2E52A90D" w14:textId="77777777" w:rsidTr="00C25504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A029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Drug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16A5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€    108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71EF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€    374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CE4A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€    296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DF74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€    220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0E33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€    402 </w:t>
            </w:r>
          </w:p>
        </w:tc>
      </w:tr>
      <w:tr w:rsidR="005E3249" w:rsidRPr="00DD5859" w14:paraId="6648394F" w14:textId="77777777" w:rsidTr="00C25504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1F21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Dental care*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12CD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€    148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05D5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€    223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A188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€    119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C07D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€    153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4C55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€    304 </w:t>
            </w:r>
          </w:p>
        </w:tc>
      </w:tr>
      <w:tr w:rsidR="005E3249" w:rsidRPr="00DD5859" w14:paraId="2D87671A" w14:textId="77777777" w:rsidTr="00C25504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8322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>Other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9DB8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€    173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8B1D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€    250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A742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€    183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7302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€    194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DA03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color w:val="000000"/>
                <w:lang w:val="de-DE"/>
              </w:rPr>
              <w:t xml:space="preserve"> €    221 </w:t>
            </w:r>
          </w:p>
        </w:tc>
      </w:tr>
      <w:tr w:rsidR="005E3249" w:rsidRPr="00DD5859" w14:paraId="4458DBCA" w14:textId="77777777" w:rsidTr="00C25504">
        <w:trPr>
          <w:trHeight w:val="315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2B42" w14:textId="77777777" w:rsidR="005E3249" w:rsidRPr="00DD5859" w:rsidRDefault="005E3249" w:rsidP="00C255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>Tot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6282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 xml:space="preserve"> € 1,596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05C5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 xml:space="preserve"> € 2,165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29D0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 xml:space="preserve"> € 2,336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E2D5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 xml:space="preserve"> € 1,884 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F027" w14:textId="77777777" w:rsidR="005E3249" w:rsidRPr="00DD5859" w:rsidRDefault="005E3249" w:rsidP="00C2550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</w:pPr>
            <w:r w:rsidRPr="00DD5859">
              <w:rPr>
                <w:rFonts w:ascii="Times New Roman" w:eastAsia="Times New Roman" w:hAnsi="Times New Roman" w:cs="Times New Roman"/>
                <w:b/>
                <w:color w:val="000000"/>
                <w:lang w:val="de-DE"/>
              </w:rPr>
              <w:t xml:space="preserve"> € 1,719 </w:t>
            </w:r>
          </w:p>
        </w:tc>
      </w:tr>
    </w:tbl>
    <w:p w14:paraId="1FF4A322" w14:textId="77777777" w:rsidR="005E3249" w:rsidRPr="00DD5859" w:rsidRDefault="005E3249" w:rsidP="005E3249">
      <w:pPr>
        <w:rPr>
          <w:rFonts w:ascii="Times New Roman" w:hAnsi="Times New Roman" w:cs="Times New Roman"/>
          <w:i/>
        </w:rPr>
      </w:pPr>
      <w:r w:rsidRPr="00DD5859">
        <w:rPr>
          <w:rFonts w:ascii="Times New Roman" w:hAnsi="Times New Roman" w:cs="Times New Roman"/>
          <w:i/>
        </w:rPr>
        <w:t>* Outpatient and dental care expenditures extrapolated from Q1-Q3 to full year</w:t>
      </w:r>
    </w:p>
    <w:p w14:paraId="07232586" w14:textId="77777777" w:rsidR="005E3249" w:rsidRPr="00DD5859" w:rsidRDefault="005E3249" w:rsidP="005E324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5E3249" w:rsidRPr="00DD58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287464"/>
    <w:multiLevelType w:val="hybridMultilevel"/>
    <w:tmpl w:val="D330523E"/>
    <w:lvl w:ilvl="0" w:tplc="0B0AE6B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249"/>
    <w:rsid w:val="005E3249"/>
    <w:rsid w:val="0068032A"/>
    <w:rsid w:val="00845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21E2C"/>
  <w15:chartTrackingRefBased/>
  <w15:docId w15:val="{BE3FD1D2-1942-448A-823F-63F630EEE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3249"/>
  </w:style>
  <w:style w:type="paragraph" w:styleId="Heading1">
    <w:name w:val="heading 1"/>
    <w:basedOn w:val="Normal"/>
    <w:next w:val="Normal"/>
    <w:link w:val="Heading1Char"/>
    <w:uiPriority w:val="9"/>
    <w:qFormat/>
    <w:rsid w:val="005E3249"/>
    <w:pPr>
      <w:spacing w:after="120" w:line="240" w:lineRule="auto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3249"/>
    <w:rPr>
      <w:b/>
    </w:rPr>
  </w:style>
  <w:style w:type="paragraph" w:styleId="ListParagraph">
    <w:name w:val="List Paragraph"/>
    <w:basedOn w:val="Normal"/>
    <w:uiPriority w:val="34"/>
    <w:qFormat/>
    <w:rsid w:val="005E32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4</Words>
  <Characters>3848</Characters>
  <Application>Microsoft Office Word</Application>
  <DocSecurity>0</DocSecurity>
  <Lines>32</Lines>
  <Paragraphs>9</Paragraphs>
  <ScaleCrop>false</ScaleCrop>
  <Company/>
  <LinksUpToDate>false</LinksUpToDate>
  <CharactersWithSpaces>4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qsh Haque (nhaque@CGDEV.ORG)</dc:creator>
  <cp:keywords/>
  <dc:description/>
  <cp:lastModifiedBy>Sebastian Bauhoff (sbauhoff@cgdev.org)</cp:lastModifiedBy>
  <cp:revision>2</cp:revision>
  <dcterms:created xsi:type="dcterms:W3CDTF">2018-03-14T20:30:00Z</dcterms:created>
  <dcterms:modified xsi:type="dcterms:W3CDTF">2018-03-19T20:47:00Z</dcterms:modified>
</cp:coreProperties>
</file>